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01D" w:rsidRPr="009E0377" w:rsidRDefault="00C2701D" w:rsidP="00C2701D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bookmarkStart w:id="0" w:name="_GoBack"/>
      <w:bookmarkEnd w:id="0"/>
      <w:r w:rsidRPr="009E03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3</w:t>
      </w:r>
      <w:r w:rsidRPr="00AA774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</w:t>
      </w:r>
      <w:r w:rsidRPr="009E03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T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Pr="009E037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7B51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Top single nucleotide polymorphisms (SNVs) and associated genes</w:t>
      </w:r>
    </w:p>
    <w:tbl>
      <w:tblPr>
        <w:tblStyle w:val="TableGrid"/>
        <w:tblW w:w="0" w:type="auto"/>
        <w:jc w:val="center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328"/>
        <w:gridCol w:w="1179"/>
        <w:gridCol w:w="974"/>
        <w:gridCol w:w="930"/>
        <w:gridCol w:w="1328"/>
        <w:gridCol w:w="1373"/>
        <w:gridCol w:w="974"/>
        <w:gridCol w:w="930"/>
      </w:tblGrid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noWrap/>
            <w:vAlign w:val="center"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s with SNVs (All tumour vs Normal adjacent)</w:t>
            </w:r>
          </w:p>
        </w:tc>
        <w:tc>
          <w:tcPr>
            <w:tcW w:w="0" w:type="auto"/>
            <w:gridSpan w:val="4"/>
            <w:noWrap/>
            <w:vAlign w:val="center"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s with SNVs (significant differentially expressed proteins)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bookmarkStart w:id="1" w:name="RANGE!A1:D24"/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ssociated Gene Name</w:t>
            </w:r>
            <w:bookmarkEnd w:id="1"/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romo</w:t>
            </w: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  <w:softHyphen/>
            </w: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ome Name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 Start (</w:t>
            </w:r>
            <w:proofErr w:type="spellStart"/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 End (</w:t>
            </w:r>
            <w:proofErr w:type="spellStart"/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ssociated Gene Name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romo</w:t>
            </w: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n-GB"/>
              </w:rPr>
              <w:softHyphen/>
            </w: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ome Name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 Start (</w:t>
            </w:r>
            <w:proofErr w:type="spellStart"/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center"/>
              <w:rPr>
                <w:rFonts w:ascii="Times New Roman" w:eastAsia="Times New Roman" w:hAnsi="Times New Roman" w:cs="Times New Roman"/>
                <w:b/>
                <w:bCs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 End (</w:t>
            </w:r>
            <w:proofErr w:type="spellStart"/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  <w:r w:rsidRPr="009E0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N1P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38500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38600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YT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52368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622944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FASC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479777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499195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3PXD2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75218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88152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THD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10489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11472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LR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46601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46921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RRC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03408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61762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DR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7596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1857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TR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695861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706728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RBS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650659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6877806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U2F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719006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739658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2A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489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223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KG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5094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05811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23983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29124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005037.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2798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7382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37608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393722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DUFB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93615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95047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BD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5390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56600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079145.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997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0397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LC4A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32575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34550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PP1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19987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60332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T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46047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49360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OXL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149015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187579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SCHR6_MHC_APD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9622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701448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CA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21954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23372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SCHR6_MHC_QBL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7751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82738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NC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82514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008917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SCHR6_MHC_DB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7823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83464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C7A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14329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30327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SCHR6_MHC_MANN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73267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737900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HGEF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159448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180483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SCHR6_MHC_SSTO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7942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84652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G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1399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9913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SCHR6_MHC_MCF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76646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77168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PHB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31664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97930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8797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9320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M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1168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8321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SCHR6_MHC_COX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7784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8306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KCI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994015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02376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GM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33156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364565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RG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49690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62254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S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70003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72695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B12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908912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926932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MBS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95557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96425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NTLN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3498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50392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MBS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299_PATCH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95557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964258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 w:val="restart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GA2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44954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46687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CHL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25843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270472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ST1H1E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15655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15734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F4V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71890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719872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LC2A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39105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424530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N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34086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44615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AD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14859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16361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P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70005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786006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S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79550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885181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S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1462_PATCH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79764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887331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O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5138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60426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K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1073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754280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DS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116353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1177811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I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88855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96590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PN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88929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963720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GN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276039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2775012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GN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1497_PATCH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266341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2678026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M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75686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794980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P2B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59568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71320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VR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95369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97174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PINB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3256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42240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DX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90763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912694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H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67732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78406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H1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7752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3407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MS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15085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303702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 w:val="restart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LC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36213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481768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MP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26483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266981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PINB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63715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672278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IP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93929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94649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IP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1592_PATCH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93929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94649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SC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02676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070955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CAT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96429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10239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2M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00367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011075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FM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92398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937140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A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69483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75114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NB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672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2495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NB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27115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27679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PL3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92046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925606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G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271_PATCH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48377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49764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G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47699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49087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BB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4669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50625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BA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284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70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BA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67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7521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PP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400695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4049282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PP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1497_PATCH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394715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3989475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P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50590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538321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MTN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90650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940038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TK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04400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12945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LK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2496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32102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2A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5390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57760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08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74968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82733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S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231522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2432506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P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83171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859355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TBP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17203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624576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EC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104_HG975_PATCH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99731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058904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EC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98932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050902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PYSL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7179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515694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SCN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3243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46286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G905_PATCH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89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11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82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10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C3HAV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72826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794465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PN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86591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971774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BTBD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90778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93374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DH16A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95642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974305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DUFAF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24095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448853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LD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9418217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9849608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FHD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73639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75683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NX1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81358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842415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 w:val="restart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B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0766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4431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BP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472349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48857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LFML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52206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524876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MCD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4339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09805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MA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56957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67732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CF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546988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952849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RP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794816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102027</w:t>
            </w:r>
          </w:p>
        </w:tc>
      </w:tr>
      <w:tr w:rsidR="00C2701D" w:rsidRPr="009E0377" w:rsidTr="00B3647D">
        <w:trPr>
          <w:cantSplit/>
          <w:trHeight w:val="240"/>
          <w:jc w:val="center"/>
        </w:trPr>
        <w:tc>
          <w:tcPr>
            <w:tcW w:w="0" w:type="auto"/>
            <w:gridSpan w:val="4"/>
            <w:vMerge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ILIN1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dstrike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301435</w:t>
            </w:r>
          </w:p>
        </w:tc>
        <w:tc>
          <w:tcPr>
            <w:tcW w:w="0" w:type="auto"/>
            <w:noWrap/>
            <w:vAlign w:val="center"/>
            <w:hideMark/>
          </w:tcPr>
          <w:p w:rsidR="00C2701D" w:rsidRPr="009E0377" w:rsidRDefault="00C2701D" w:rsidP="00B364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E03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309271</w:t>
            </w:r>
          </w:p>
        </w:tc>
      </w:tr>
    </w:tbl>
    <w:p w:rsidR="00C2701D" w:rsidRPr="009E0377" w:rsidRDefault="00C2701D" w:rsidP="00C27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9E037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</w:p>
    <w:p w:rsidR="00C2701D" w:rsidRPr="009E0377" w:rsidRDefault="00C2701D" w:rsidP="00C2701D"/>
    <w:p w:rsidR="003064D6" w:rsidRDefault="003064D6"/>
    <w:sectPr w:rsidR="00306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S0NDQ3tTC0MLMwtzBU0lEKTi0uzszPAykwrAUAa8LKCiwAAAA="/>
  </w:docVars>
  <w:rsids>
    <w:rsidRoot w:val="00C2701D"/>
    <w:rsid w:val="003064D6"/>
    <w:rsid w:val="007B51F8"/>
    <w:rsid w:val="00C2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1F83B05-56BE-4F07-B507-679633EAB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01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7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0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08-06T12:49:00Z</dcterms:created>
  <dcterms:modified xsi:type="dcterms:W3CDTF">2020-08-20T11:45:00Z</dcterms:modified>
</cp:coreProperties>
</file>